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8"/>
        <w:gridCol w:w="505"/>
        <w:gridCol w:w="505"/>
        <w:gridCol w:w="511"/>
        <w:gridCol w:w="511"/>
        <w:gridCol w:w="511"/>
        <w:gridCol w:w="511"/>
        <w:gridCol w:w="597"/>
        <w:gridCol w:w="597"/>
        <w:gridCol w:w="594"/>
        <w:gridCol w:w="594"/>
        <w:gridCol w:w="511"/>
        <w:gridCol w:w="511"/>
      </w:tblGrid>
      <w:tr w:rsidR="00D706E3" w:rsidRPr="009D4259" w14:paraId="51C1955C" w14:textId="77777777" w:rsidTr="00753B0A">
        <w:tc>
          <w:tcPr>
            <w:tcW w:w="0" w:type="auto"/>
            <w:shd w:val="clear" w:color="auto" w:fill="auto"/>
            <w:vAlign w:val="center"/>
          </w:tcPr>
          <w:p w14:paraId="74808CA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Dose group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2A0DE74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C-TOX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082BE50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D1-TOX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2CBE96A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D2-TOX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3C67D1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D2-TOX CP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0B8F52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D2-TOX SC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2A1BC4C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D3-TOX</w:t>
            </w:r>
          </w:p>
        </w:tc>
      </w:tr>
      <w:tr w:rsidR="00D706E3" w:rsidRPr="009D4259" w14:paraId="191BAFB0" w14:textId="77777777" w:rsidTr="00753B0A">
        <w:tc>
          <w:tcPr>
            <w:tcW w:w="0" w:type="auto"/>
            <w:shd w:val="clear" w:color="auto" w:fill="auto"/>
            <w:vAlign w:val="center"/>
          </w:tcPr>
          <w:p w14:paraId="0A8BDDE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C23C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85931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88E4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26369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93D0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77579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68F79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FB96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A91C0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62B4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D7866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4D0DE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F</w:t>
            </w:r>
          </w:p>
        </w:tc>
      </w:tr>
      <w:tr w:rsidR="00D706E3" w:rsidRPr="009D4259" w14:paraId="35DED89C" w14:textId="77777777" w:rsidTr="00753B0A">
        <w:tc>
          <w:tcPr>
            <w:tcW w:w="0" w:type="auto"/>
            <w:shd w:val="clear" w:color="auto" w:fill="auto"/>
            <w:vAlign w:val="center"/>
          </w:tcPr>
          <w:p w14:paraId="562FB912" w14:textId="77777777" w:rsidR="00D706E3" w:rsidRPr="009D4259" w:rsidRDefault="00D706E3" w:rsidP="00753B0A">
            <w:pPr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Number of anima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DBC1F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AD76E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B64E5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E70BD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EC49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9EF7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B46AB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DE6A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35C8F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6C809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8D928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BC41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10</w:t>
            </w:r>
          </w:p>
        </w:tc>
      </w:tr>
      <w:tr w:rsidR="00D706E3" w:rsidRPr="009D4259" w14:paraId="11EF3A92" w14:textId="77777777" w:rsidTr="00753B0A">
        <w:tc>
          <w:tcPr>
            <w:tcW w:w="0" w:type="auto"/>
            <w:shd w:val="clear" w:color="auto" w:fill="auto"/>
            <w:vAlign w:val="center"/>
          </w:tcPr>
          <w:p w14:paraId="4128B73B" w14:textId="77777777" w:rsidR="00D706E3" w:rsidRPr="009D4259" w:rsidRDefault="00D706E3" w:rsidP="00753B0A">
            <w:pPr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Organ finding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0A351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A47BD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2FCCE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D5C0F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58C35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4A7A8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4B878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9C057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8A668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8BD05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C3584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1EF6C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D706E3" w:rsidRPr="009D4259" w14:paraId="1251C1E2" w14:textId="77777777" w:rsidTr="00753B0A">
        <w:trPr>
          <w:trHeight w:val="11614"/>
        </w:trPr>
        <w:tc>
          <w:tcPr>
            <w:tcW w:w="0" w:type="auto"/>
            <w:shd w:val="clear" w:color="auto" w:fill="auto"/>
          </w:tcPr>
          <w:p w14:paraId="21A69EB9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Autolysis Epididymides</w:t>
            </w:r>
          </w:p>
          <w:p w14:paraId="1023F514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adhesion</w:t>
            </w:r>
          </w:p>
          <w:p w14:paraId="4E7DB9E3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yellowish colour</w:t>
            </w:r>
          </w:p>
          <w:p w14:paraId="48510717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Heart</w:t>
            </w:r>
          </w:p>
          <w:p w14:paraId="6789DE16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brown content in pericardial cavity</w:t>
            </w:r>
          </w:p>
          <w:p w14:paraId="2F19DEF0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brown-green nodule on pericardium</w:t>
            </w:r>
          </w:p>
          <w:p w14:paraId="0E8A7B13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hemopericardium</w:t>
            </w:r>
          </w:p>
          <w:p w14:paraId="71A0523A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Kidneys</w:t>
            </w:r>
          </w:p>
          <w:p w14:paraId="2E7F8278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pale colour</w:t>
            </w:r>
          </w:p>
          <w:p w14:paraId="6CBCF1C2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red focus</w:t>
            </w:r>
          </w:p>
          <w:p w14:paraId="27939A36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Liver</w:t>
            </w:r>
          </w:p>
          <w:p w14:paraId="648FD179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marked structure</w:t>
            </w:r>
          </w:p>
          <w:p w14:paraId="7C63F036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pale colour</w:t>
            </w:r>
          </w:p>
          <w:p w14:paraId="21033EFB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Lungs</w:t>
            </w:r>
          </w:p>
          <w:p w14:paraId="1493E44D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brown-green nodule</w:t>
            </w:r>
          </w:p>
          <w:p w14:paraId="08AA0B88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focal hemorrhage</w:t>
            </w:r>
          </w:p>
          <w:p w14:paraId="7E8924AA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venostasis</w:t>
            </w:r>
          </w:p>
          <w:p w14:paraId="6E5079CD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Lymph node cervical</w:t>
            </w:r>
          </w:p>
          <w:p w14:paraId="205DAAFB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enlarged</w:t>
            </w:r>
          </w:p>
          <w:p w14:paraId="44751C40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hemorrhage</w:t>
            </w:r>
          </w:p>
          <w:p w14:paraId="5BC99E83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Mediastinum</w:t>
            </w:r>
          </w:p>
          <w:p w14:paraId="60D2EA92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brown-green nodule</w:t>
            </w:r>
          </w:p>
          <w:p w14:paraId="167DBADC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Ovary</w:t>
            </w:r>
          </w:p>
          <w:p w14:paraId="707638E6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cyst</w:t>
            </w:r>
          </w:p>
          <w:p w14:paraId="0271CB7D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Spleen</w:t>
            </w:r>
          </w:p>
          <w:p w14:paraId="62983EAB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enlarged</w:t>
            </w:r>
          </w:p>
          <w:p w14:paraId="05A9122D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Stomach</w:t>
            </w:r>
          </w:p>
          <w:p w14:paraId="422AE99E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black-brown foci</w:t>
            </w:r>
          </w:p>
          <w:p w14:paraId="03511EC1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Testes</w:t>
            </w:r>
          </w:p>
          <w:p w14:paraId="5A15891C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adhesion</w:t>
            </w:r>
          </w:p>
          <w:p w14:paraId="0739DD75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flaccid</w:t>
            </w:r>
          </w:p>
          <w:p w14:paraId="51F1734C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red-brown colour</w:t>
            </w:r>
          </w:p>
          <w:p w14:paraId="36E10161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yellowish colour</w:t>
            </w:r>
          </w:p>
          <w:p w14:paraId="70FEA6C0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Thoracic cavity</w:t>
            </w:r>
          </w:p>
          <w:p w14:paraId="744FFCA6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brown-green nodule</w:t>
            </w:r>
          </w:p>
          <w:p w14:paraId="3B9C5189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hemothroax</w:t>
            </w:r>
          </w:p>
          <w:p w14:paraId="76F0B787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Thymus</w:t>
            </w:r>
          </w:p>
          <w:p w14:paraId="0BBDB02E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atrophy</w:t>
            </w:r>
          </w:p>
          <w:p w14:paraId="071C8B30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Urinary bladder</w:t>
            </w:r>
          </w:p>
          <w:p w14:paraId="6D1465EF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dilatiation</w:t>
            </w:r>
          </w:p>
          <w:p w14:paraId="42977630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Uterus</w:t>
            </w:r>
          </w:p>
          <w:p w14:paraId="479DECB9" w14:textId="77777777" w:rsidR="00D706E3" w:rsidRPr="009D4259" w:rsidRDefault="00D706E3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 dilatiation</w:t>
            </w:r>
          </w:p>
        </w:tc>
        <w:tc>
          <w:tcPr>
            <w:tcW w:w="0" w:type="auto"/>
            <w:shd w:val="clear" w:color="auto" w:fill="auto"/>
          </w:tcPr>
          <w:p w14:paraId="108F548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5AA279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BBDAB5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66205A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97F156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B660748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4324BB1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88EACC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487224A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F3B3C1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E7DE61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EF1248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413018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82F1BA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24557B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9431D9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ED1F07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703A75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2380D8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B6BA1B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B2914F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  <w:p w14:paraId="02156BB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AD24997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05DCDD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69AFAE5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3BFC4A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EE70E7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123752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0852254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26D9D1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  <w:p w14:paraId="522F617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EBA758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23BCCC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B2CD1F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180472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1375DA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41043A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F0141A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E407C8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AF6579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78AB17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EC60C6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ED58DE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1B288C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935FF4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  <w:p w14:paraId="279011FA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D0E77F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F1D17E6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A2A8BD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7D44E87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797F4A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B9089A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72FD71E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0006B72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CAD3B1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CC0DF1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E3B2E8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F74BB3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C3F4CC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3723F2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40EE47A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03F0B1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D9920C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68B980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454630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46770C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3F5FA5A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3635D5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600089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A55DDE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7B2F7D8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7EE7E60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37311D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0809E0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513B577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C978A2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C9B17A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4E6A79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FB87B3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35ABBC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AE284E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F107F6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6F59B0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2749C70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465C6D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5F8AEC4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6F96E0B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0A36C70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727E6AE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6D8EAF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ABA58F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9F51E0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2B8EDCD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2BA470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  <w:p w14:paraId="5F445A45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C47EAC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E06826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AC46B8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C5ECF6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C483BE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A2FB6D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385EB0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3959F9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E17507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F7700C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365D5C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4C79E3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90CA8A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  <w:p w14:paraId="35AEC2E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C7795D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2BB6FD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BBE105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5861B9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4DD7A5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FAA8F6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D4C46A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2400FA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EA6157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493851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2A64FED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F928A19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3C8E02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C4C612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9371FD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2CCF6F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C2BFBC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E6635F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232162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  <w:p w14:paraId="0687ED6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7ABFE6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C4BC22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16370D6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EEC9D7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661519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  <w:p w14:paraId="5E830D3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49E627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B33B87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A3842C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B67E50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BCA11B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5215661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9FAD32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682711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  <w:p w14:paraId="1539E3AA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8DFB5D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94FE51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914004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4F5BF06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5233B6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3AA7B9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3E53366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195AE74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F66A0A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F2DD9B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D054FE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FD6A99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934851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EE33DB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EC283D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747E4E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C266FE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99FCB0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23DC5A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6D3A0C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FCB023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A20428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2A62E3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C4875C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12DC610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B828FA0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ACCB74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AA0FE6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D4DACA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7E59C0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EA04B4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675CC1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023AFF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422DBF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85C896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10F854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B79382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46B387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060CA1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4C36F24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72F8B68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4A7E354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66CDAFB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BD9F22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32C1F6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EBEA7A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331E89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CB5A52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  <w:p w14:paraId="3F8CB197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385B61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BA747B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B778D5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475926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D7F414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5F921C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191C45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025C01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34698E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663D2D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E9D746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987608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98EA4A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04EBE4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7E6AB6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74B0AD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4EC250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2254B96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75AACF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CAA712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1C47EF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A47F61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5B7BB5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249A2E2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9E86CD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4A497E5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9642EF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369AC0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7F9E95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979125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4C21AE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58EF4B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84E364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  <w:p w14:paraId="3B84B43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D0319F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B0907F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482FE0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057F29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90340FC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  <w:p w14:paraId="1CE0D61F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78832B90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B2B3E61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504EDE0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9266DA9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249CA94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43ED75F8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7D37BA5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73B2688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  <w:p w14:paraId="13421516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92FB31F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5F7AD10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9B721DE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319B206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2738138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D52B7C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59621A6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239C911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877738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998D1A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6AF969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930C4B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EF6B01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8CE2A8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841BA5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C971BE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7C1788B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DE5067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634B97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FBB448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E418B8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39347D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438A03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B66F08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3</w:t>
            </w:r>
          </w:p>
          <w:p w14:paraId="37279FF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06300CD1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C6851B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914B91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B0E9EA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AEA001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E12DA8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7457761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A5B326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7A909E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AEDF27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57C336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8CD8EC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50EC1CC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D18AAA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0657908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685045E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6A97D92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5E73C77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AB8604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E5225D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208161E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E94828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26038B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  <w:p w14:paraId="006C2C0F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0E2E6A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2BB89A00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3F8A97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589642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2D377D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5AA61B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47413D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42A98F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13C195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9A5337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1B5192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B93BA3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D5C05A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E52D06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A120AB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131B54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6B04DB8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466CFB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73B86A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71A9B97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73BF8C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2C46E5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4CAF83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9A06D4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  <w:p w14:paraId="0A8E2CC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B583678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22E563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6AE2D6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311D0A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D7F05B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D0A1B8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7D028F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7C195A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  <w:p w14:paraId="189616E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0F99ED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134E9E4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A1AE84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54DC78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3EB864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  <w:p w14:paraId="4D8BAA5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02127CD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1A4BDE2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6B976CA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B2FCFE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448BD2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58D0C8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F2794C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C8467E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  <w:p w14:paraId="0E938E59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DC895F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32F0AD1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EBEA9B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5382081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E7CDA5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6D1AEE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452F7F3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4A30AD7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87B561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EA2A27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03FC7F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9E5FCB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71C804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B71E17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AE3323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90AA40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28445D9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1C64B3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F41022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4BFD803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572BBDB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4197D6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0EDB30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9FA447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120C3F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10BEDC6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1AD7A3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735FC5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D1ECBE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1815A8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A79A47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7A7130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F924E4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AD11BD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3259CC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4FBAB4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5E66C6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3D8AED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AB738C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520A149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67C5C19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289FE58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1934CCE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9A471A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4A83FE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5A8318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0819D4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77B895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  <w:p w14:paraId="595041DE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6FBC04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30C73CE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FC3842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AB259C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72A564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E3D6DE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  <w:p w14:paraId="05AD740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  <w:p w14:paraId="6A4842B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1339BE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3F1B73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B0E132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601305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6A8081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74A504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8F5FD3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0012AB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7D147C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2BAD90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524F5E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5FA6B4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2F2136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BE0230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0AC82A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51C587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B79CDD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ADB0621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F86E30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4C1330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2CE799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61A7F1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18AD09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5717AB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D7D7EF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  <w:p w14:paraId="027DBF2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D1BE03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17560A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F0A63E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CA852D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07ED07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C10D86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D499E9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C56A84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38385E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7B42F3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684B52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C25DD3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3A4C7E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396780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  <w:p w14:paraId="3E86C54F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34C46B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04173E2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A076EA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6A2DF14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F8E62D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472024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74CF597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51A79F4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696C64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14271C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D14D30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52EFF88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B1D26C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865B02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023BEC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65AC6B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387107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F8F437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61D6E0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212C50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51C95A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4A4E1E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47C5A4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19F2D9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32A468F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85CDD7E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DAA295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4004D5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AA3C39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7927E0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9F978A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297968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C75D74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FCFFD9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940FC3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D19EE0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6CD672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0FBDAA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900003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3015767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426E219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160CB6A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00C872C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4E8CA3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1A1514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4B70A5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D144DA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EF4287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  <w:p w14:paraId="77C1D996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2C546B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53640EE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D65C69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481ABA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0DA258F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83AEF6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7FEA0F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E73566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9C608A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D45DB4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BFA4E5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7C9C631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692D44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9E5AC8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1B18E55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5228E0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9AF531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613B48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D01A61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34C99C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CB4BC6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CAC124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04638C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0FD4EB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  <w:p w14:paraId="60C07D5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39576C7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7FA9A0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3F3709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D33CC6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734E94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3E51CB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578A36A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C5F464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  <w:p w14:paraId="1E1933E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7E8A0F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2734C1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C39EE1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56F878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2AF0F1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0E30FB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1DFC7D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1013D9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7A4D18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907FD2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288E18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84009F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6BCB75D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7739D07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  <w:p w14:paraId="295C081C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AAFE9A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9A43A9B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C69455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3D951BA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1C53A13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F5CFEB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3DA3B73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4CB8E74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C8CE23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3CF088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8873E38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76ACB1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6FD84D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06DE56B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AB19B2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A9AC80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EF823E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0866F0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05EEB3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471636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CFE835D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B025BD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489B41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1CE117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98211D3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4DF29994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EFA990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ECCBE3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FA916F9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4E318A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734F85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626D965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B6EEAB4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92EF49F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96B741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A50972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0C2967E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41440E2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809E12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4E0FD18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4FE6675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55171DA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72D9F146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E0A0790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1D0DFFA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552D4A4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587FC3B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CE44D3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  <w:p w14:paraId="2D73BC8E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C15718C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DB1D927" w14:textId="77777777" w:rsidR="00D706E3" w:rsidRPr="009D4259" w:rsidRDefault="00D706E3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AE4B071" w14:textId="77777777" w:rsidR="00D706E3" w:rsidRPr="009D4259" w:rsidRDefault="00D706E3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6587C4FB" w14:textId="77777777" w:rsidR="00FD1141" w:rsidRDefault="00FD1141">
      <w:bookmarkStart w:id="0" w:name="_GoBack"/>
      <w:bookmarkEnd w:id="0"/>
    </w:p>
    <w:sectPr w:rsidR="00FD1141" w:rsidSect="0002781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6E3"/>
    <w:rsid w:val="00027814"/>
    <w:rsid w:val="00D706E3"/>
    <w:rsid w:val="00FD1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712F9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06E3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8</Characters>
  <Application>Microsoft Macintosh Word</Application>
  <DocSecurity>0</DocSecurity>
  <Lines>12</Lines>
  <Paragraphs>3</Paragraphs>
  <ScaleCrop>false</ScaleCrop>
  <Company>Targovax Oy</Company>
  <LinksUpToDate>false</LinksUpToDate>
  <CharactersWithSpaces>1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Kuryk</dc:creator>
  <cp:keywords/>
  <dc:description/>
  <cp:lastModifiedBy>Lukasz Kuryk</cp:lastModifiedBy>
  <cp:revision>1</cp:revision>
  <dcterms:created xsi:type="dcterms:W3CDTF">2017-07-27T07:22:00Z</dcterms:created>
  <dcterms:modified xsi:type="dcterms:W3CDTF">2017-07-27T07:22:00Z</dcterms:modified>
</cp:coreProperties>
</file>